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10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559"/>
        <w:gridCol w:w="1701"/>
        <w:gridCol w:w="1674"/>
        <w:gridCol w:w="1674"/>
      </w:tblGrid>
      <w:tr w:rsidR="00011D6F" w:rsidRPr="000D58F5" w:rsidTr="00011D6F">
        <w:tc>
          <w:tcPr>
            <w:tcW w:w="9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002060"/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Table S1. Sensitivity, specificity, negative predictive value and positive predictive value of HNF1B score using different cut-off scores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color w:val="C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HNF1B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color w:val="C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color w:val="C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pecificit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color w:val="C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Negative predictive value 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color w:val="C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Positive predictive value (%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b/>
                <w:color w:val="C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Missed cases (</w:t>
            </w:r>
            <w:r w:rsidRPr="00011D6F">
              <w:rPr>
                <w:b/>
                <w:i/>
                <w:color w:val="C00000"/>
                <w:sz w:val="18"/>
                <w:szCs w:val="18"/>
              </w:rPr>
              <w:t>n</w:t>
            </w:r>
            <w:r>
              <w:rPr>
                <w:b/>
                <w:color w:val="C00000"/>
                <w:sz w:val="18"/>
                <w:szCs w:val="18"/>
              </w:rPr>
              <w:t>)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77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77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77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177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/177</w:t>
            </w:r>
          </w:p>
        </w:tc>
      </w:tr>
      <w:tr w:rsidR="00011D6F" w:rsidRPr="00CF4832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CF4832" w:rsidRDefault="00011D6F" w:rsidP="000D58F5">
            <w:pPr>
              <w:rPr>
                <w:b/>
                <w:i/>
                <w:sz w:val="18"/>
                <w:szCs w:val="18"/>
              </w:rPr>
            </w:pPr>
            <w:r w:rsidRPr="00CF4832">
              <w:rPr>
                <w:b/>
                <w:i/>
                <w:sz w:val="18"/>
                <w:szCs w:val="18"/>
              </w:rPr>
              <w:t>≥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i/>
                <w:sz w:val="18"/>
                <w:szCs w:val="18"/>
              </w:rPr>
            </w:pPr>
            <w:r w:rsidRPr="00CF4832">
              <w:rPr>
                <w:b/>
                <w:i/>
                <w:sz w:val="18"/>
                <w:szCs w:val="18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i/>
                <w:sz w:val="18"/>
                <w:szCs w:val="18"/>
              </w:rPr>
            </w:pPr>
            <w:r w:rsidRPr="00CF4832">
              <w:rPr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b/>
                <w:i/>
                <w:sz w:val="18"/>
                <w:szCs w:val="18"/>
              </w:rPr>
            </w:pPr>
            <w:r w:rsidRPr="00CF4832">
              <w:rPr>
                <w:b/>
                <w:i/>
                <w:sz w:val="18"/>
                <w:szCs w:val="18"/>
              </w:rPr>
              <w:t>8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CF4832" w:rsidRDefault="00011D6F" w:rsidP="000D58F5">
            <w:pPr>
              <w:rPr>
                <w:b/>
                <w:i/>
                <w:sz w:val="18"/>
                <w:szCs w:val="18"/>
              </w:rPr>
            </w:pPr>
            <w:r w:rsidRPr="00CF4832">
              <w:rPr>
                <w:b/>
                <w:i/>
                <w:sz w:val="18"/>
                <w:szCs w:val="18"/>
              </w:rPr>
              <w:t>3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CF4832" w:rsidRDefault="00011D6F" w:rsidP="000D58F5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5/177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177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/177</w:t>
            </w:r>
          </w:p>
        </w:tc>
      </w:tr>
      <w:tr w:rsidR="00011D6F" w:rsidRPr="000D58F5" w:rsidTr="00011D6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/177</w:t>
            </w:r>
          </w:p>
        </w:tc>
      </w:tr>
      <w:tr w:rsidR="00011D6F" w:rsidRPr="000D58F5" w:rsidTr="00F13397">
        <w:tc>
          <w:tcPr>
            <w:tcW w:w="94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11D6F" w:rsidRDefault="00011D6F" w:rsidP="000D58F5">
            <w:pPr>
              <w:rPr>
                <w:sz w:val="18"/>
                <w:szCs w:val="18"/>
              </w:rPr>
            </w:pPr>
            <w:r w:rsidRPr="000D58F5">
              <w:rPr>
                <w:sz w:val="18"/>
                <w:szCs w:val="18"/>
              </w:rPr>
              <w:t>Abbreviations: HNF1B, hepatocyte nuclear fac</w:t>
            </w:r>
            <w:r>
              <w:rPr>
                <w:sz w:val="18"/>
                <w:szCs w:val="18"/>
              </w:rPr>
              <w:t>tor 1β.</w:t>
            </w:r>
          </w:p>
          <w:p w:rsidR="00011D6F" w:rsidRPr="000D58F5" w:rsidRDefault="00011D6F" w:rsidP="000D5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s for the suggested cut-off score of 8 are given in bold italics. For comparison, sensitivity was 98%, specificity 41%, negative predictive value 99% and positive predictive value 20% using a threshold of 8 in the work published by Faguer and colleagues</w:t>
            </w:r>
            <w:r w:rsidR="00D939B8">
              <w:rPr>
                <w:sz w:val="18"/>
                <w:szCs w:val="18"/>
              </w:rPr>
              <w:t xml:space="preserve"> and only 1 of the 56 confirmed cases would have been missed</w:t>
            </w:r>
            <w:r>
              <w:rPr>
                <w:sz w:val="18"/>
                <w:szCs w:val="18"/>
              </w:rPr>
              <w:t>.[20]</w:t>
            </w:r>
          </w:p>
        </w:tc>
      </w:tr>
    </w:tbl>
    <w:p w:rsidR="00C70632" w:rsidRDefault="00D939B8">
      <w:bookmarkStart w:id="0" w:name="_GoBack"/>
      <w:bookmarkEnd w:id="0"/>
    </w:p>
    <w:sectPr w:rsidR="00C70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8F5"/>
    <w:rsid w:val="00011D6F"/>
    <w:rsid w:val="000D58F5"/>
    <w:rsid w:val="00482935"/>
    <w:rsid w:val="005B3085"/>
    <w:rsid w:val="005F3F8D"/>
    <w:rsid w:val="009A46F6"/>
    <w:rsid w:val="009C76C5"/>
    <w:rsid w:val="00A37096"/>
    <w:rsid w:val="00AC2AD3"/>
    <w:rsid w:val="00B906A4"/>
    <w:rsid w:val="00CF4832"/>
    <w:rsid w:val="00D939B8"/>
    <w:rsid w:val="00E3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ssold, Rhian</dc:creator>
  <cp:lastModifiedBy>Clissold, Rhian</cp:lastModifiedBy>
  <cp:revision>3</cp:revision>
  <dcterms:created xsi:type="dcterms:W3CDTF">2015-02-24T11:57:00Z</dcterms:created>
  <dcterms:modified xsi:type="dcterms:W3CDTF">2015-02-24T13:49:00Z</dcterms:modified>
</cp:coreProperties>
</file>